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C3AB5C" w14:textId="5B61B300" w:rsidR="000B6C46" w:rsidRPr="004A7C7F" w:rsidRDefault="004A7C7F">
      <w:pPr>
        <w:rPr>
          <w:b/>
        </w:rPr>
      </w:pPr>
      <w:bookmarkStart w:id="0" w:name="_GoBack"/>
      <w:bookmarkEnd w:id="0"/>
      <w:r w:rsidRPr="004A7C7F">
        <w:rPr>
          <w:b/>
        </w:rPr>
        <w:t xml:space="preserve">Table </w:t>
      </w:r>
      <w:r w:rsidR="00CB5ABC" w:rsidRPr="004A7C7F">
        <w:rPr>
          <w:b/>
        </w:rPr>
        <w:t>S</w:t>
      </w:r>
      <w:r w:rsidR="00CB5ABC">
        <w:rPr>
          <w:b/>
        </w:rPr>
        <w:t>3</w:t>
      </w:r>
      <w:r w:rsidRPr="004A7C7F">
        <w:rPr>
          <w:b/>
        </w:rPr>
        <w:t>.</w:t>
      </w:r>
      <w:r w:rsidR="000965B7" w:rsidRPr="004A7C7F">
        <w:rPr>
          <w:b/>
        </w:rPr>
        <w:t xml:space="preserve"> ELISA titration end-points</w:t>
      </w:r>
    </w:p>
    <w:tbl>
      <w:tblPr>
        <w:tblW w:w="14414" w:type="dxa"/>
        <w:tblLook w:val="04A0" w:firstRow="1" w:lastRow="0" w:firstColumn="1" w:lastColumn="0" w:noHBand="0" w:noVBand="1"/>
      </w:tblPr>
      <w:tblGrid>
        <w:gridCol w:w="1320"/>
        <w:gridCol w:w="2020"/>
        <w:gridCol w:w="1640"/>
        <w:gridCol w:w="1700"/>
        <w:gridCol w:w="1680"/>
        <w:gridCol w:w="1700"/>
        <w:gridCol w:w="1517"/>
        <w:gridCol w:w="1517"/>
        <w:gridCol w:w="1320"/>
      </w:tblGrid>
      <w:tr w:rsidR="000965B7" w:rsidRPr="000965B7" w14:paraId="2D45C8AB" w14:textId="77777777" w:rsidTr="00EB3439">
        <w:trPr>
          <w:trHeight w:val="102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691C076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est subjec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091591F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re-immunisati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3149D1A" w14:textId="77777777" w:rsidR="000965B7" w:rsidRPr="000965B7" w:rsidRDefault="000965B7" w:rsidP="00624B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First </w:t>
            </w:r>
            <w:r w:rsidR="00624B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mmunisatio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8DBDA0C" w14:textId="0305ECCA" w:rsidR="000965B7" w:rsidRPr="000965B7" w:rsidRDefault="00E730A8" w:rsidP="00E730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 weeks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0965B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post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mmunisatio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548B702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2nd </w:t>
            </w:r>
            <w:r w:rsidR="00624B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mmunisatio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1A1877E" w14:textId="5B5D1B2F" w:rsidR="000965B7" w:rsidRPr="000965B7" w:rsidRDefault="00E730A8" w:rsidP="00E730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 weeks post 2nd immunisatio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CD7B65A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3rd </w:t>
            </w:r>
            <w:r w:rsidR="00624B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mmunisatio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A7B82C6" w14:textId="58B37AD7" w:rsidR="000965B7" w:rsidRPr="000965B7" w:rsidRDefault="00E730A8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 weeks post 3rd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immunisat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F54A4DF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Final bleed</w:t>
            </w:r>
          </w:p>
        </w:tc>
      </w:tr>
      <w:tr w:rsidR="000965B7" w:rsidRPr="000965B7" w14:paraId="07A353D6" w14:textId="77777777" w:rsidTr="00EB3439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010CD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roup 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169A7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F1C0F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456F9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95B1C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9140A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2BFCB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48167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4F7CE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0965B7" w:rsidRPr="000965B7" w14:paraId="6AF4302E" w14:textId="77777777" w:rsidTr="00EB3439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3DC7C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E4D2D" w14:textId="506174BE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80E+03</w:t>
            </w:r>
            <w:r w:rsidR="00EB3439" w:rsidRPr="00E07A4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#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37FCE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75E+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ACE1D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18E+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204ED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19E+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3E27F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63E+0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4F947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99E+0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BFC25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01E+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5121A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90E+04</w:t>
            </w:r>
          </w:p>
        </w:tc>
      </w:tr>
      <w:tr w:rsidR="000965B7" w:rsidRPr="000965B7" w14:paraId="111571B3" w14:textId="77777777" w:rsidTr="00EB3439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95284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F6AE4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68E+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49DF8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23E+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D17B9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8E+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3EBDF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76E+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CB7C9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9E+0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35177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09E+0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92BF4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8E+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814DE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96E+04</w:t>
            </w:r>
          </w:p>
        </w:tc>
      </w:tr>
      <w:tr w:rsidR="000965B7" w:rsidRPr="000965B7" w14:paraId="15D4EB5B" w14:textId="77777777" w:rsidTr="00EB3439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7ACD3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E21D2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7E+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46935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8E+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4C9A8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0E+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8FCBB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94E+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495CF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99E+0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3F40D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9E+0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665FF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00E+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3C839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22E+04</w:t>
            </w:r>
          </w:p>
        </w:tc>
      </w:tr>
      <w:tr w:rsidR="000965B7" w:rsidRPr="000965B7" w14:paraId="2B79B86E" w14:textId="77777777" w:rsidTr="00EB3439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5C1D3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9853C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28E+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91082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4E+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B3088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1E+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19B0F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.96E+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7D7D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45E+0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92BF5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49E+0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8201C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72E+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49E4C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87E+05</w:t>
            </w:r>
          </w:p>
        </w:tc>
      </w:tr>
      <w:tr w:rsidR="000965B7" w:rsidRPr="000965B7" w14:paraId="0274EE8B" w14:textId="77777777" w:rsidTr="00EB3439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5203C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29A8E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4E+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FFDB1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3E+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473C6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33E+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A522A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24E+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EE9ED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93E+0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10CAE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4E+0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03220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85E+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FB0F9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34E+04</w:t>
            </w:r>
          </w:p>
        </w:tc>
      </w:tr>
      <w:tr w:rsidR="000965B7" w:rsidRPr="000965B7" w14:paraId="7CB0F5B4" w14:textId="77777777" w:rsidTr="00EB3439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EFF2CE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42BE67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1.58E+0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8F3FAD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1.41E+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8A838D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9.09E+0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E5786F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6.82E+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4A2DB6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2.28E+0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C894D5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1.78E+0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0270A4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2.37E+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A8256E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7.83E+04</w:t>
            </w:r>
          </w:p>
        </w:tc>
      </w:tr>
      <w:tr w:rsidR="000965B7" w:rsidRPr="000965B7" w14:paraId="7A59C409" w14:textId="77777777" w:rsidTr="00EB3439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EE743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roup 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ACC55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DAE4C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47626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54FCB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2FD3B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99C26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81DDE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EB319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0965B7" w:rsidRPr="000965B7" w14:paraId="15007B99" w14:textId="77777777" w:rsidTr="00EB3439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27412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BB879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83E+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0BCF1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4E+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D523A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7E+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84B64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5E+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130BD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33E+0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7B4B4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20E+0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C2267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32E+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08810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50E+04</w:t>
            </w:r>
          </w:p>
        </w:tc>
      </w:tr>
      <w:tr w:rsidR="000965B7" w:rsidRPr="000965B7" w14:paraId="394B8F06" w14:textId="77777777" w:rsidTr="00EB3439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24F63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C5949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2E+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A3AEF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82E+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3AE80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48E+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A4FDF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63E+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70317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1E+0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E6478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29E+0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124A3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9E+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76146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55E+04</w:t>
            </w:r>
          </w:p>
        </w:tc>
      </w:tr>
      <w:tr w:rsidR="000965B7" w:rsidRPr="000965B7" w14:paraId="3477C404" w14:textId="77777777" w:rsidTr="00EB3439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AB5CB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CF3B3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9E+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E1AC2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3E+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53A5A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27E+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C592C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9E+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5DBF4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62E+0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3F9DC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5E+0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514B6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05E+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84EE7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79E+04</w:t>
            </w:r>
          </w:p>
        </w:tc>
      </w:tr>
      <w:tr w:rsidR="000965B7" w:rsidRPr="000965B7" w14:paraId="670ED56B" w14:textId="77777777" w:rsidTr="00EB3439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7ADF5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98E68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84E+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9161A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4E+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1D9FC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7E+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459D0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72E+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63C0F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77E+0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AC777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.45E+0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30D06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.67E+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7957E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9E+05</w:t>
            </w:r>
          </w:p>
        </w:tc>
      </w:tr>
      <w:tr w:rsidR="000965B7" w:rsidRPr="000965B7" w14:paraId="421B6DA4" w14:textId="77777777" w:rsidTr="00EB3439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E511F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AF7A5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99E+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B1F33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40E+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8D273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06E+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E6755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94E+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F14BF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1E+0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BE0AB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30E+0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6CE92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12E+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F97B2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85E+04</w:t>
            </w:r>
          </w:p>
        </w:tc>
      </w:tr>
      <w:tr w:rsidR="000965B7" w:rsidRPr="000965B7" w14:paraId="685F0C26" w14:textId="77777777" w:rsidTr="00EB3439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4A0E96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1E5A73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6.99E+0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80ABF9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3.28E+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5219CB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8.04E+0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B457C6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7.34E+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98050C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3.15E+0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066717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4.16E+0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ADAD00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3.97E+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D2DC6D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6.11E+04</w:t>
            </w:r>
          </w:p>
        </w:tc>
      </w:tr>
      <w:tr w:rsidR="000965B7" w:rsidRPr="000965B7" w14:paraId="1D879D43" w14:textId="77777777" w:rsidTr="00EB3439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203BE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roup 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6661E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85B6C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825DB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14AC7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E96D4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CF106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73AE2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AE9C9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0965B7" w:rsidRPr="000965B7" w14:paraId="442FC305" w14:textId="77777777" w:rsidTr="00EB3439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8D3A0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B9B7C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70E+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8AF5A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9E+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BD839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2E+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2FC51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99E+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681B3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49E+0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A746F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9E+0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1C04E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8E+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B6573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55E+04</w:t>
            </w:r>
          </w:p>
        </w:tc>
      </w:tr>
      <w:tr w:rsidR="000965B7" w:rsidRPr="000965B7" w14:paraId="7F02B844" w14:textId="77777777" w:rsidTr="00EB3439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97346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84A2D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36E+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28306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02E+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985DA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12E+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0BBAA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31E+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C1677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0E+0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6A56D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7E+0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52A68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94E+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88929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.41E+04</w:t>
            </w:r>
          </w:p>
        </w:tc>
      </w:tr>
      <w:tr w:rsidR="000965B7" w:rsidRPr="000965B7" w14:paraId="5E2A0B01" w14:textId="77777777" w:rsidTr="00EB3439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408C2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0BE49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5E+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0DF1F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8E+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C719D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32E+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F8D91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83E+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6E557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23E+0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92994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26E+0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CC69D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10E+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C698D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44E+04</w:t>
            </w:r>
          </w:p>
        </w:tc>
      </w:tr>
      <w:tr w:rsidR="000965B7" w:rsidRPr="000965B7" w14:paraId="6A7CEEAC" w14:textId="77777777" w:rsidTr="00EB3439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51BD4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94E2A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47E+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852F0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4E+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28513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11E+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7F31B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14E+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63E67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54E+0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4EF54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.48E+0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E314D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.52E+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60AE6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8E+05</w:t>
            </w:r>
          </w:p>
        </w:tc>
      </w:tr>
      <w:tr w:rsidR="000965B7" w:rsidRPr="000965B7" w14:paraId="3CD9B748" w14:textId="77777777" w:rsidTr="00EB3439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D2383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82911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8E+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C27CD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.06E+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FA6E8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11E+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2FE66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70E+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69361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00E+0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0C1B0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23E+0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3416C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0E+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1A6D2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69E+04</w:t>
            </w:r>
          </w:p>
        </w:tc>
      </w:tr>
      <w:tr w:rsidR="000965B7" w:rsidRPr="000965B7" w14:paraId="6F32773E" w14:textId="77777777" w:rsidTr="00EB3439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591BB4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887401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8.54E+0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D6F2E7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1.28E+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3145AA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2.26E+0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4A3D26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8.05E+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18A757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5.26E+0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D8B692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3.75E+0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E0C7F2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3.93E+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635EA4" w14:textId="77777777" w:rsidR="000965B7" w:rsidRPr="000965B7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0965B7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8.18E+04</w:t>
            </w:r>
          </w:p>
        </w:tc>
      </w:tr>
      <w:tr w:rsidR="000965B7" w:rsidRPr="000965B7" w14:paraId="673710EE" w14:textId="77777777" w:rsidTr="00EB3439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722A" w14:textId="77777777" w:rsidR="000965B7" w:rsidRPr="00EB3439" w:rsidRDefault="000965B7" w:rsidP="00E559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C426" w14:textId="1BA220A3" w:rsidR="000965B7" w:rsidRPr="00E07A4A" w:rsidRDefault="000965B7" w:rsidP="00EB34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A844" w14:textId="77777777" w:rsidR="000965B7" w:rsidRPr="000965B7" w:rsidRDefault="000965B7" w:rsidP="00E559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16F7" w14:textId="77777777" w:rsidR="000965B7" w:rsidRPr="000965B7" w:rsidRDefault="000965B7" w:rsidP="00E559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C889" w14:textId="77777777" w:rsidR="000965B7" w:rsidRPr="000965B7" w:rsidRDefault="000965B7" w:rsidP="00E559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228F" w14:textId="77777777" w:rsidR="000965B7" w:rsidRPr="000965B7" w:rsidRDefault="000965B7" w:rsidP="00E559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AC47" w14:textId="77777777" w:rsidR="000965B7" w:rsidRPr="000965B7" w:rsidRDefault="000965B7" w:rsidP="00E559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01F3" w14:textId="77777777" w:rsidR="000965B7" w:rsidRPr="000965B7" w:rsidRDefault="000965B7" w:rsidP="00E559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9F2C" w14:textId="77777777" w:rsidR="000965B7" w:rsidRPr="000965B7" w:rsidRDefault="000965B7" w:rsidP="00E559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46917245" w14:textId="1FA5E96F" w:rsidR="000965B7" w:rsidRDefault="00EB3439">
      <w:r w:rsidRPr="00E07A4A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#</w:t>
      </w:r>
      <w:r w:rsidRPr="00D61D1E">
        <w:rPr>
          <w:rFonts w:ascii="Arial" w:eastAsia="Times New Roman" w:hAnsi="Arial" w:cs="Arial"/>
          <w:sz w:val="20"/>
          <w:szCs w:val="20"/>
          <w:lang w:eastAsia="en-GB"/>
        </w:rPr>
        <w:t xml:space="preserve">All </w:t>
      </w:r>
      <w:r>
        <w:rPr>
          <w:rFonts w:ascii="Arial" w:eastAsia="Times New Roman" w:hAnsi="Arial" w:cs="Arial"/>
          <w:sz w:val="20"/>
          <w:szCs w:val="20"/>
          <w:lang w:eastAsia="en-GB"/>
        </w:rPr>
        <w:t>sera were tested against a plating antigen of UG37 gp140. Numbers given in the table are reciprocal serum dilutions</w:t>
      </w:r>
      <w:r w:rsidR="00B055E7">
        <w:rPr>
          <w:rFonts w:ascii="Arial" w:eastAsia="Times New Roman" w:hAnsi="Arial" w:cs="Arial"/>
          <w:sz w:val="20"/>
          <w:szCs w:val="20"/>
          <w:lang w:eastAsia="en-GB"/>
        </w:rPr>
        <w:t xml:space="preserve"> of end-point </w:t>
      </w:r>
      <w:proofErr w:type="spellStart"/>
      <w:r w:rsidR="00B055E7">
        <w:rPr>
          <w:rFonts w:ascii="Arial" w:eastAsia="Times New Roman" w:hAnsi="Arial" w:cs="Arial"/>
          <w:sz w:val="20"/>
          <w:szCs w:val="20"/>
          <w:lang w:eastAsia="en-GB"/>
        </w:rPr>
        <w:t>titers</w:t>
      </w:r>
      <w:proofErr w:type="spellEnd"/>
    </w:p>
    <w:sectPr w:rsidR="000965B7" w:rsidSect="000965B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5B7"/>
    <w:rsid w:val="00007A4A"/>
    <w:rsid w:val="00045764"/>
    <w:rsid w:val="00051554"/>
    <w:rsid w:val="00063FC4"/>
    <w:rsid w:val="00067AD9"/>
    <w:rsid w:val="000907B9"/>
    <w:rsid w:val="0009141F"/>
    <w:rsid w:val="000965B7"/>
    <w:rsid w:val="000A2EFB"/>
    <w:rsid w:val="000B6C46"/>
    <w:rsid w:val="000D080C"/>
    <w:rsid w:val="000D7F05"/>
    <w:rsid w:val="000F6CDA"/>
    <w:rsid w:val="000F782B"/>
    <w:rsid w:val="00126CDE"/>
    <w:rsid w:val="00134FE5"/>
    <w:rsid w:val="00144A5A"/>
    <w:rsid w:val="00152CE8"/>
    <w:rsid w:val="00157606"/>
    <w:rsid w:val="001A0153"/>
    <w:rsid w:val="001A785E"/>
    <w:rsid w:val="001C1A7E"/>
    <w:rsid w:val="001D7F76"/>
    <w:rsid w:val="001E58DA"/>
    <w:rsid w:val="001F10BD"/>
    <w:rsid w:val="001F1A9D"/>
    <w:rsid w:val="002061A0"/>
    <w:rsid w:val="00246EE2"/>
    <w:rsid w:val="0026027F"/>
    <w:rsid w:val="002861A6"/>
    <w:rsid w:val="00287A47"/>
    <w:rsid w:val="00296260"/>
    <w:rsid w:val="002A19D5"/>
    <w:rsid w:val="002A7A54"/>
    <w:rsid w:val="002B35F1"/>
    <w:rsid w:val="002B4956"/>
    <w:rsid w:val="002D2A49"/>
    <w:rsid w:val="002D7C08"/>
    <w:rsid w:val="002F79AF"/>
    <w:rsid w:val="00307257"/>
    <w:rsid w:val="003224DD"/>
    <w:rsid w:val="00326271"/>
    <w:rsid w:val="00327028"/>
    <w:rsid w:val="00336E5F"/>
    <w:rsid w:val="00347645"/>
    <w:rsid w:val="00351359"/>
    <w:rsid w:val="00351B82"/>
    <w:rsid w:val="00353B26"/>
    <w:rsid w:val="00366613"/>
    <w:rsid w:val="00370342"/>
    <w:rsid w:val="00397BDF"/>
    <w:rsid w:val="003B17D2"/>
    <w:rsid w:val="003B2B33"/>
    <w:rsid w:val="003B483E"/>
    <w:rsid w:val="003B6D23"/>
    <w:rsid w:val="003B7744"/>
    <w:rsid w:val="003C2E8E"/>
    <w:rsid w:val="003C2FC0"/>
    <w:rsid w:val="003E133B"/>
    <w:rsid w:val="00400100"/>
    <w:rsid w:val="00407DA5"/>
    <w:rsid w:val="004121C7"/>
    <w:rsid w:val="00424616"/>
    <w:rsid w:val="00436B1D"/>
    <w:rsid w:val="00437C9A"/>
    <w:rsid w:val="004503A1"/>
    <w:rsid w:val="004952A7"/>
    <w:rsid w:val="004A74D6"/>
    <w:rsid w:val="004A7C7F"/>
    <w:rsid w:val="004D74A1"/>
    <w:rsid w:val="004E0760"/>
    <w:rsid w:val="004E5E04"/>
    <w:rsid w:val="004F7E19"/>
    <w:rsid w:val="005268F5"/>
    <w:rsid w:val="00531A8D"/>
    <w:rsid w:val="00532D95"/>
    <w:rsid w:val="00547C2F"/>
    <w:rsid w:val="00547E50"/>
    <w:rsid w:val="00555C4E"/>
    <w:rsid w:val="0058628B"/>
    <w:rsid w:val="00596E80"/>
    <w:rsid w:val="005A0EB2"/>
    <w:rsid w:val="005F7C1D"/>
    <w:rsid w:val="0060059B"/>
    <w:rsid w:val="0061081F"/>
    <w:rsid w:val="006159B3"/>
    <w:rsid w:val="00616C0C"/>
    <w:rsid w:val="00624BE9"/>
    <w:rsid w:val="0064374F"/>
    <w:rsid w:val="0065271E"/>
    <w:rsid w:val="006677A4"/>
    <w:rsid w:val="00675A0A"/>
    <w:rsid w:val="00681094"/>
    <w:rsid w:val="00683DC9"/>
    <w:rsid w:val="00685F15"/>
    <w:rsid w:val="006923ED"/>
    <w:rsid w:val="006B7D2A"/>
    <w:rsid w:val="006C52EE"/>
    <w:rsid w:val="006C6F02"/>
    <w:rsid w:val="006E1974"/>
    <w:rsid w:val="006E3130"/>
    <w:rsid w:val="00727E1F"/>
    <w:rsid w:val="00756FFF"/>
    <w:rsid w:val="007A114A"/>
    <w:rsid w:val="007A5A73"/>
    <w:rsid w:val="007E52F8"/>
    <w:rsid w:val="0081054C"/>
    <w:rsid w:val="0081233B"/>
    <w:rsid w:val="008139BE"/>
    <w:rsid w:val="00843E6C"/>
    <w:rsid w:val="00856D81"/>
    <w:rsid w:val="00863A0C"/>
    <w:rsid w:val="0088288F"/>
    <w:rsid w:val="008937D9"/>
    <w:rsid w:val="008B46F2"/>
    <w:rsid w:val="008D5B9C"/>
    <w:rsid w:val="008E3A7D"/>
    <w:rsid w:val="008E407E"/>
    <w:rsid w:val="00900D71"/>
    <w:rsid w:val="00914CF5"/>
    <w:rsid w:val="0093693A"/>
    <w:rsid w:val="009569FE"/>
    <w:rsid w:val="00963D73"/>
    <w:rsid w:val="00981A81"/>
    <w:rsid w:val="009A178A"/>
    <w:rsid w:val="009A6348"/>
    <w:rsid w:val="009A6BE0"/>
    <w:rsid w:val="009A72E6"/>
    <w:rsid w:val="009C1D78"/>
    <w:rsid w:val="009C239C"/>
    <w:rsid w:val="00A15BF3"/>
    <w:rsid w:val="00A405C2"/>
    <w:rsid w:val="00A530D8"/>
    <w:rsid w:val="00A644D0"/>
    <w:rsid w:val="00A773DC"/>
    <w:rsid w:val="00A8690C"/>
    <w:rsid w:val="00A876CC"/>
    <w:rsid w:val="00A9688F"/>
    <w:rsid w:val="00AD2930"/>
    <w:rsid w:val="00AD6A05"/>
    <w:rsid w:val="00AE3DE4"/>
    <w:rsid w:val="00B013AD"/>
    <w:rsid w:val="00B055E7"/>
    <w:rsid w:val="00B32310"/>
    <w:rsid w:val="00B4454B"/>
    <w:rsid w:val="00B53D69"/>
    <w:rsid w:val="00B623CE"/>
    <w:rsid w:val="00B67DDA"/>
    <w:rsid w:val="00B84A8B"/>
    <w:rsid w:val="00B92119"/>
    <w:rsid w:val="00B94E1A"/>
    <w:rsid w:val="00BA061C"/>
    <w:rsid w:val="00BA085F"/>
    <w:rsid w:val="00BA5CEE"/>
    <w:rsid w:val="00BB0760"/>
    <w:rsid w:val="00BB7E2C"/>
    <w:rsid w:val="00BF5DE7"/>
    <w:rsid w:val="00C33ED0"/>
    <w:rsid w:val="00C66530"/>
    <w:rsid w:val="00C80B51"/>
    <w:rsid w:val="00C81983"/>
    <w:rsid w:val="00C86A75"/>
    <w:rsid w:val="00C86BF0"/>
    <w:rsid w:val="00C92500"/>
    <w:rsid w:val="00CA3022"/>
    <w:rsid w:val="00CA56B3"/>
    <w:rsid w:val="00CB5ABC"/>
    <w:rsid w:val="00CC31CF"/>
    <w:rsid w:val="00CD4C30"/>
    <w:rsid w:val="00CE3413"/>
    <w:rsid w:val="00CE6BBD"/>
    <w:rsid w:val="00CF1175"/>
    <w:rsid w:val="00D16F32"/>
    <w:rsid w:val="00D21594"/>
    <w:rsid w:val="00D63C2F"/>
    <w:rsid w:val="00D80AB6"/>
    <w:rsid w:val="00DA77CC"/>
    <w:rsid w:val="00DC1CBE"/>
    <w:rsid w:val="00DC3BE6"/>
    <w:rsid w:val="00DC508F"/>
    <w:rsid w:val="00DD2155"/>
    <w:rsid w:val="00DD5A04"/>
    <w:rsid w:val="00DE33D4"/>
    <w:rsid w:val="00DF60E2"/>
    <w:rsid w:val="00DF6729"/>
    <w:rsid w:val="00E00098"/>
    <w:rsid w:val="00E009AA"/>
    <w:rsid w:val="00E01C7F"/>
    <w:rsid w:val="00E03B39"/>
    <w:rsid w:val="00E03F11"/>
    <w:rsid w:val="00E07A4A"/>
    <w:rsid w:val="00E136B5"/>
    <w:rsid w:val="00E204E4"/>
    <w:rsid w:val="00E30544"/>
    <w:rsid w:val="00E37651"/>
    <w:rsid w:val="00E376A7"/>
    <w:rsid w:val="00E445A4"/>
    <w:rsid w:val="00E56955"/>
    <w:rsid w:val="00E71743"/>
    <w:rsid w:val="00E730A8"/>
    <w:rsid w:val="00E73F65"/>
    <w:rsid w:val="00E86EA4"/>
    <w:rsid w:val="00E9453C"/>
    <w:rsid w:val="00EA37CF"/>
    <w:rsid w:val="00EB3439"/>
    <w:rsid w:val="00F02CE2"/>
    <w:rsid w:val="00F37EB8"/>
    <w:rsid w:val="00F4358D"/>
    <w:rsid w:val="00F44158"/>
    <w:rsid w:val="00F53680"/>
    <w:rsid w:val="00F55401"/>
    <w:rsid w:val="00F60356"/>
    <w:rsid w:val="00F61BF1"/>
    <w:rsid w:val="00F92371"/>
    <w:rsid w:val="00FB323B"/>
    <w:rsid w:val="00FC162F"/>
    <w:rsid w:val="00FD5D85"/>
    <w:rsid w:val="00FD5F79"/>
    <w:rsid w:val="00FF4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55A0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37C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7C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A37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37C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37C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37C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37C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37C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7C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A37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37C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37C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37C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37C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327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11-20T17:44:00Z</dcterms:created>
  <dcterms:modified xsi:type="dcterms:W3CDTF">2014-11-20T17:44:00Z</dcterms:modified>
</cp:coreProperties>
</file>